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6EDE0" w14:textId="5F499830" w:rsidR="00DD4E3B" w:rsidRPr="00DC268E" w:rsidRDefault="00764329">
      <w:pPr>
        <w:rPr>
          <w:rFonts w:ascii="Arial" w:hAnsi="Arial" w:cs="Arial"/>
          <w:b/>
          <w:bCs/>
          <w:sz w:val="18"/>
          <w:szCs w:val="18"/>
        </w:rPr>
      </w:pPr>
      <w:r w:rsidRPr="00DC268E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DC268E" w:rsidRPr="00DC268E">
        <w:rPr>
          <w:rFonts w:ascii="Arial" w:hAnsi="Arial" w:cs="Arial"/>
          <w:b/>
          <w:bCs/>
          <w:sz w:val="18"/>
          <w:szCs w:val="18"/>
        </w:rPr>
        <w:t>S2</w:t>
      </w:r>
      <w:r w:rsidRPr="00DC268E">
        <w:rPr>
          <w:rFonts w:ascii="Arial" w:hAnsi="Arial" w:cs="Arial"/>
          <w:b/>
          <w:bCs/>
          <w:sz w:val="18"/>
          <w:szCs w:val="18"/>
        </w:rPr>
        <w:t>. Sequences of primers used for RT-</w:t>
      </w:r>
      <w:r w:rsidR="00DC268E" w:rsidRPr="00DC268E">
        <w:rPr>
          <w:rFonts w:ascii="Arial" w:hAnsi="Arial" w:cs="Arial"/>
          <w:b/>
          <w:bCs/>
          <w:sz w:val="18"/>
          <w:szCs w:val="18"/>
        </w:rPr>
        <w:t>q</w:t>
      </w:r>
      <w:r w:rsidRPr="00DC268E">
        <w:rPr>
          <w:rFonts w:ascii="Arial" w:hAnsi="Arial" w:cs="Arial"/>
          <w:b/>
          <w:bCs/>
          <w:sz w:val="18"/>
          <w:szCs w:val="18"/>
        </w:rPr>
        <w:t>PCR</w:t>
      </w:r>
    </w:p>
    <w:tbl>
      <w:tblPr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22"/>
        <w:gridCol w:w="3494"/>
        <w:gridCol w:w="3390"/>
      </w:tblGrid>
      <w:tr w:rsidR="00764329" w:rsidRPr="00764329" w14:paraId="53C147A7" w14:textId="77777777" w:rsidTr="00764329">
        <w:trPr>
          <w:trHeight w:val="280"/>
        </w:trPr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19A0E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4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FBD6F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rward sequence (5</w:t>
            </w:r>
            <w:r w:rsidRPr="00764329">
              <w:rPr>
                <w:rFonts w:ascii="Arial" w:eastAsia="等线 Light" w:hAnsi="Arial" w:cs="Arial"/>
                <w:color w:val="000000"/>
                <w:kern w:val="0"/>
                <w:sz w:val="18"/>
                <w:szCs w:val="18"/>
              </w:rPr>
              <w:t>′</w:t>
            </w: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  <w:r w:rsidRPr="00764329">
              <w:rPr>
                <w:rFonts w:ascii="Arial" w:eastAsia="等线 Light" w:hAnsi="Arial" w:cs="Arial"/>
                <w:color w:val="000000"/>
                <w:kern w:val="0"/>
                <w:sz w:val="18"/>
                <w:szCs w:val="18"/>
              </w:rPr>
              <w:t>′</w:t>
            </w: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33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34DE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verse sequence (5</w:t>
            </w:r>
            <w:r w:rsidRPr="00764329">
              <w:rPr>
                <w:rFonts w:ascii="Arial" w:eastAsia="等线 Light" w:hAnsi="Arial" w:cs="Arial"/>
                <w:color w:val="000000"/>
                <w:kern w:val="0"/>
                <w:sz w:val="18"/>
                <w:szCs w:val="18"/>
              </w:rPr>
              <w:t>′</w:t>
            </w: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  <w:r w:rsidRPr="00764329">
              <w:rPr>
                <w:rFonts w:ascii="Arial" w:eastAsia="等线 Light" w:hAnsi="Arial" w:cs="Arial"/>
                <w:color w:val="000000"/>
                <w:kern w:val="0"/>
                <w:sz w:val="18"/>
                <w:szCs w:val="18"/>
              </w:rPr>
              <w:t>′</w:t>
            </w: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764329" w:rsidRPr="00764329" w14:paraId="58FB395D" w14:textId="77777777" w:rsidTr="00764329">
        <w:trPr>
          <w:trHeight w:val="280"/>
        </w:trPr>
        <w:tc>
          <w:tcPr>
            <w:tcW w:w="14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6A13E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p6v1a</w:t>
            </w:r>
          </w:p>
        </w:tc>
        <w:tc>
          <w:tcPr>
            <w:tcW w:w="34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49D9F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GGCTTCTTTCTATGAGCGAG</w:t>
            </w:r>
          </w:p>
        </w:tc>
        <w:tc>
          <w:tcPr>
            <w:tcW w:w="33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F84EC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GTTGCAGAAGTGACTGGATC</w:t>
            </w:r>
          </w:p>
        </w:tc>
      </w:tr>
      <w:tr w:rsidR="00764329" w:rsidRPr="00764329" w14:paraId="0FEA00DB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8D47748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cna2d3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9F0DE78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GGCTGCTTTTGCCGACAATC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38938F37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GGTCGGCTAAGCACATGGAG</w:t>
            </w:r>
          </w:p>
        </w:tc>
      </w:tr>
      <w:tr w:rsidR="00764329" w:rsidRPr="00764329" w14:paraId="4A71BE11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F2F9D2A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00AD124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GCTGTCTTGCACTCTGGTGT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0AA3D6B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AATCTGCGCTTGGAGTGATAG</w:t>
            </w:r>
          </w:p>
        </w:tc>
      </w:tr>
      <w:tr w:rsidR="00764329" w:rsidRPr="00764329" w14:paraId="6380AB74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8957A5E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dd45a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69841E65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TGGAGGAAGTGCTCAGCAA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0C8EF604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CGTCTTCGTCAGCAGCCAG</w:t>
            </w:r>
          </w:p>
        </w:tc>
      </w:tr>
      <w:tr w:rsidR="00764329" w:rsidRPr="00764329" w14:paraId="744B8095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A3E5D3A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pt1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58B5CFA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GTAAACTGGAGCAACGAGA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6E7AB3AA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TCAGTCCTGAGCACGGCATA</w:t>
            </w:r>
          </w:p>
        </w:tc>
      </w:tr>
      <w:tr w:rsidR="00764329" w:rsidRPr="00764329" w14:paraId="705666FB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F90CFD7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fb</w:t>
            </w:r>
            <w:proofErr w:type="spellEnd"/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1821A63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CTGGATGGCGAGCAACTACC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373B130B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TACGGAAGCCGTCGAAGCTC</w:t>
            </w:r>
          </w:p>
        </w:tc>
      </w:tr>
      <w:tr w:rsidR="00764329" w:rsidRPr="00764329" w14:paraId="7D400C25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DB9B128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tf</w:t>
            </w:r>
            <w:proofErr w:type="spellEnd"/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17CE1CAE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TCGACCTCTACAGCAACCA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592F0E2F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CTTGCTTCAGACTCTGTGG</w:t>
            </w:r>
          </w:p>
        </w:tc>
      </w:tr>
      <w:tr w:rsidR="00764329" w:rsidRPr="00764329" w14:paraId="5645CC9B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D1ED6F0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3287374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GCCTCTTTGATGGCTTCGA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01E200D0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CATTCGGCACTGTTACAGCC</w:t>
            </w:r>
          </w:p>
        </w:tc>
      </w:tr>
      <w:tr w:rsidR="00764329" w:rsidRPr="00764329" w14:paraId="623E7385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EC7341F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k2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B2763A0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CAGATTGTGTCAGGACTCAA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4125CD36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TTCCAGTCTGGCTGCCAAA</w:t>
            </w:r>
          </w:p>
        </w:tc>
      </w:tr>
      <w:tr w:rsidR="00764329" w:rsidRPr="00764329" w14:paraId="154416DE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E2AC88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63019081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TCTCTGTTCACGTCCTCAA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4E11A06B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ACACCAGTGATGGCACAGGT</w:t>
            </w:r>
          </w:p>
        </w:tc>
      </w:tr>
      <w:tr w:rsidR="00764329" w:rsidRPr="00764329" w14:paraId="12B9CD4A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2E0EFF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use H19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3202505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ACTAAGTCGATTGCACTG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1DD1BFDA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CTCAAGCACACGGCCACA</w:t>
            </w:r>
          </w:p>
        </w:tc>
      </w:tr>
      <w:tr w:rsidR="00764329" w:rsidRPr="00764329" w14:paraId="55CA0650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D05411B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D9FB5F9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ACTTGAGCTGAGGTGCTT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0314F364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TCACCACCACATCCGTA</w:t>
            </w:r>
          </w:p>
        </w:tc>
      </w:tr>
      <w:tr w:rsidR="00764329" w:rsidRPr="00764329" w14:paraId="17C2D0B2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26113B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13F20F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AGATTGAAGGCGCAAGT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0DE14FE6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ACAGAAGAGGAAGCACG</w:t>
            </w:r>
          </w:p>
        </w:tc>
      </w:tr>
      <w:tr w:rsidR="00764329" w:rsidRPr="00764329" w14:paraId="56EB0BB2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7CD019A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g1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7EC3289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CTCACAAGGCTTCAACCA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1FFA0DAB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TCAACTCCCACTTCACTA</w:t>
            </w:r>
          </w:p>
        </w:tc>
      </w:tr>
      <w:tr w:rsidR="00764329" w:rsidRPr="00764329" w14:paraId="10610E2F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22C9CCF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vt1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54886F50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GAGGCAATCCTATAAGACA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11234029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GGATCTATCACCTGAGCA</w:t>
            </w:r>
          </w:p>
        </w:tc>
      </w:tr>
      <w:tr w:rsidR="00764329" w:rsidRPr="00764329" w14:paraId="2E57E2F2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69D7C5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55879155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CACTGCCACCCAGAAGACTG</w:t>
            </w:r>
          </w:p>
        </w:tc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CDF51F4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GCCAGTGAGCTTCCCGTTCAG</w:t>
            </w:r>
          </w:p>
        </w:tc>
      </w:tr>
      <w:tr w:rsidR="00764329" w:rsidRPr="00764329" w14:paraId="78C42E4F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CAA2791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6BCD4B9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AGTGCACTACAGAACTTTGT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3539782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0E74578E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319658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1E617B5F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AGAACTGAATTCCATGGGTT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1CC6B757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14C7E1D3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04F98FC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00a-3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8ACD071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ACACTGTCTGGTAACGATGT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08C5512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1729C4B9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32F1126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FB1D32B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TAAACATCCTTGACTGGAA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73FEF5D4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79EB273C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86CA6AE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3B4320E7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TAAACATCCTCGACTGGAA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19520088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421BD080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D4D3417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5D4239C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CACAGTGGCTAAGTTCCGC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5666D590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6110432E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01A9A83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57A66F87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AGATGAAGCACTGTAGCTC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27116303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6C681C4F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7EE146D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139275D6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CACAGTGGCTAAGTTCTGC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74BF5D38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2048ED18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1130359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017468E5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GTACCGTGAGTAATAATGC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69E8BA88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6F59B2FA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8BC7010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6023CE15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TGGACTTGGAGTCAGAAGG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58A5E547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737FDA5B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F340705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69FE41BA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GCTGCCAGTTGAAGAACTGT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5A2C6086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Q</w:t>
            </w:r>
            <w:proofErr w:type="spellEnd"/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3’ Primer supplied with the kit</w:t>
            </w:r>
          </w:p>
        </w:tc>
      </w:tr>
      <w:tr w:rsidR="00764329" w:rsidRPr="00764329" w14:paraId="7A285894" w14:textId="77777777" w:rsidTr="00764329">
        <w:trPr>
          <w:trHeight w:val="28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AE8C18F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1E563F07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6 Forward Primer supplied with the kit</w:t>
            </w:r>
          </w:p>
        </w:tc>
        <w:tc>
          <w:tcPr>
            <w:tcW w:w="3390" w:type="dxa"/>
            <w:shd w:val="clear" w:color="auto" w:fill="auto"/>
            <w:noWrap/>
            <w:vAlign w:val="center"/>
            <w:hideMark/>
          </w:tcPr>
          <w:p w14:paraId="6DBCAC3C" w14:textId="77777777" w:rsidR="00764329" w:rsidRPr="00764329" w:rsidRDefault="00764329" w:rsidP="007643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6432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6 Reverse Primer supplied with the kit</w:t>
            </w:r>
          </w:p>
        </w:tc>
      </w:tr>
    </w:tbl>
    <w:p w14:paraId="3A7BEB3C" w14:textId="77777777" w:rsidR="00764329" w:rsidRPr="00764329" w:rsidRDefault="00764329">
      <w:pPr>
        <w:rPr>
          <w:rFonts w:hint="eastAsia"/>
        </w:rPr>
      </w:pPr>
    </w:p>
    <w:sectPr w:rsidR="00764329" w:rsidRPr="00764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29"/>
    <w:rsid w:val="00764329"/>
    <w:rsid w:val="00DC268E"/>
    <w:rsid w:val="00DD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F20AF"/>
  <w15:chartTrackingRefBased/>
  <w15:docId w15:val="{EBB947D1-5BD2-441C-9CD7-8D6FA82D7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5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yuxinskin@163.com</dc:creator>
  <cp:keywords/>
  <dc:description/>
  <cp:lastModifiedBy>dingyuxinskin@163.com</cp:lastModifiedBy>
  <cp:revision>1</cp:revision>
  <dcterms:created xsi:type="dcterms:W3CDTF">2022-04-18T08:47:00Z</dcterms:created>
  <dcterms:modified xsi:type="dcterms:W3CDTF">2022-04-18T09:12:00Z</dcterms:modified>
</cp:coreProperties>
</file>